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</w:rPr>
      </w:pPr>
      <w:r>
        <w:rPr>
          <w:rFonts w:eastAsia="SimSun;宋体"/>
          <w:b/>
        </w:rPr>
        <w:t>Supplemental Table 1.</w:t>
      </w:r>
      <w:r>
        <w:rPr>
          <w:rFonts w:eastAsia="SimSun;宋体"/>
        </w:rPr>
        <w:t xml:space="preserve">  Primer sequences for new zebrafish simple sequence repeat (SSR) markers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94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960"/>
        <w:gridCol w:w="387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SSR 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Forward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Revers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Z15804-SSR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ACATGTTTGGGTATCCTGATT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GACCACCAGAATCAAGA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4P15-SS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GAAGCTAATTGCACGGTC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ACCCACTGATAACAGTTCC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I13-SS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GCGTGCAATCAGGTTTAA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GTCCCAGTGACCAACAT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278P11-SSR1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TGGCAGCCTTCACCAAAC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CCCGGAGTTCACCTTT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6B5-SSR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GCTTGCTAAGGTATTTGCTG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TAAAGCAGCAAGGCAAT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4C1-SS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GGTATGAAATGCTGCTTG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TGCTCCAGCAGAGATGA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9B20-SS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GCTCCCAGGATTCCACTC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CCTAACTGTCTCTGCAAC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H4-SSR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TCCCTTTTGGGAAAACAG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CCTCATCACGTACGCAC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Gene Name</w:t>
            </w:r>
          </w:p>
        </w:tc>
        <w:tc>
          <w:tcPr>
            <w:tcW w:w="7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ab/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zgc:92093</w:t>
            </w:r>
            <w:r>
              <w:rPr>
                <w:rFonts w:cs="Arial"/>
                <w:szCs w:val="20"/>
              </w:rPr>
              <w:t xml:space="preserve"> (Acc # NM_001004598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GCATTCAACCTGGAAAAC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GTGCCCCAGTGACGGTAAT</w:t>
            </w:r>
          </w:p>
        </w:tc>
      </w:tr>
    </w:tbl>
    <w:p>
      <w:pPr>
        <w:pStyle w:val="Normal"/>
        <w:spacing w:lineRule="auto" w:line="480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07:00:00Z</dcterms:created>
  <dc:creator>Yuanquan Song</dc:creator>
  <dc:description/>
  <cp:keywords/>
  <dc:language>en-US</dc:language>
  <cp:lastModifiedBy>Yuanquan Song</cp:lastModifiedBy>
  <dcterms:modified xsi:type="dcterms:W3CDTF">2009-11-24T07:01:00Z</dcterms:modified>
  <cp:revision>1</cp:revision>
  <dc:subject/>
  <dc:title/>
</cp:coreProperties>
</file>